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81020E" w14:textId="5777443E" w:rsidR="00E36349" w:rsidRDefault="002B464C" w:rsidP="00E3634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 w:rsidR="00AA4D05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E36349">
        <w:rPr>
          <w:rFonts w:ascii="Times New Roman" w:hAnsi="Times New Roman" w:cs="Times New Roman"/>
          <w:sz w:val="24"/>
          <w:szCs w:val="24"/>
          <w:lang w:val="en-US"/>
        </w:rPr>
        <w:t xml:space="preserve">. Jackknife </w:t>
      </w:r>
      <w:r w:rsidR="00E36349" w:rsidRPr="00C401CC">
        <w:rPr>
          <w:rFonts w:ascii="Times New Roman" w:hAnsi="Times New Roman" w:cs="Times New Roman"/>
          <w:color w:val="000000"/>
          <w:sz w:val="24"/>
          <w:szCs w:val="24"/>
          <w:lang w:val="en-US"/>
        </w:rPr>
        <w:t>Sensitivity Analysis</w:t>
      </w:r>
      <w:r w:rsidR="00E36349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E36349" w:rsidRPr="00C401CC">
        <w:rPr>
          <w:rFonts w:ascii="Times New Roman" w:hAnsi="Times New Roman" w:cs="Times New Roman"/>
          <w:color w:val="000000"/>
          <w:sz w:val="24"/>
          <w:szCs w:val="24"/>
          <w:lang w:val="en-US"/>
        </w:rPr>
        <w:t>Studies Concerning Correlation Between</w:t>
      </w:r>
      <w:r w:rsidR="00E36349">
        <w:rPr>
          <w:rFonts w:ascii="Times New Roman" w:hAnsi="Times New Roman" w:cs="Times New Roman"/>
          <w:sz w:val="24"/>
          <w:szCs w:val="24"/>
          <w:lang w:val="en-US"/>
        </w:rPr>
        <w:t xml:space="preserve"> MMSE and TSH </w:t>
      </w:r>
      <w:r w:rsidR="00E36349" w:rsidRPr="00C401CC">
        <w:rPr>
          <w:rFonts w:ascii="Times New Roman" w:hAnsi="Times New Roman" w:cs="Times New Roman"/>
          <w:color w:val="000000"/>
          <w:sz w:val="24"/>
          <w:szCs w:val="24"/>
          <w:lang w:val="en-US"/>
        </w:rPr>
        <w:t>Levels</w:t>
      </w:r>
    </w:p>
    <w:tbl>
      <w:tblPr>
        <w:tblW w:w="9615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5"/>
        <w:gridCol w:w="1406"/>
        <w:gridCol w:w="1512"/>
        <w:gridCol w:w="1284"/>
        <w:gridCol w:w="1284"/>
        <w:gridCol w:w="1284"/>
      </w:tblGrid>
      <w:tr w:rsidR="00E36349" w:rsidRPr="006356F8" w14:paraId="3AED12A7" w14:textId="77777777" w:rsidTr="005469E6">
        <w:trPr>
          <w:trHeight w:val="415"/>
        </w:trPr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8A188" w14:textId="77777777" w:rsidR="00E36349" w:rsidRPr="006356F8" w:rsidRDefault="00E36349" w:rsidP="0054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35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tudies omitted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9E56E" w14:textId="77777777" w:rsidR="00E36349" w:rsidRPr="006356F8" w:rsidRDefault="00E36349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</w:t>
            </w:r>
            <w:r w:rsidRPr="00635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orrelation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36CBB" w14:textId="77777777" w:rsidR="00E36349" w:rsidRPr="006356F8" w:rsidRDefault="00E36349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401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95% CI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EE527" w14:textId="77777777" w:rsidR="00E36349" w:rsidRPr="006356F8" w:rsidRDefault="00E36349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356F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I</w:t>
            </w:r>
            <w:r w:rsidRPr="006356F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pl-PL"/>
                <w14:ligatures w14:val="none"/>
              </w:rPr>
              <w:t>2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9CAE2" w14:textId="77777777" w:rsidR="00E36349" w:rsidRPr="006356F8" w:rsidRDefault="00E36349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356F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au</w:t>
            </w:r>
            <w:r w:rsidRPr="00635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l-PL"/>
                <w14:ligatures w14:val="none"/>
              </w:rPr>
              <w:t>2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8FF0A" w14:textId="77777777" w:rsidR="00E36349" w:rsidRPr="006356F8" w:rsidRDefault="00E36349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356F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Q</w:t>
            </w:r>
          </w:p>
        </w:tc>
      </w:tr>
      <w:tr w:rsidR="00E36349" w:rsidRPr="006356F8" w14:paraId="33FEEBBA" w14:textId="77777777" w:rsidTr="005469E6">
        <w:trPr>
          <w:trHeight w:val="384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1596D" w14:textId="77777777" w:rsidR="00E36349" w:rsidRPr="006356F8" w:rsidRDefault="00E36349" w:rsidP="0054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35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Djurovic, et al. (2018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06C62" w14:textId="77777777" w:rsidR="00E36349" w:rsidRPr="006356F8" w:rsidRDefault="00E36349" w:rsidP="0054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35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-0.53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AD7E0" w14:textId="77777777" w:rsidR="00E36349" w:rsidRPr="006356F8" w:rsidRDefault="00E36349" w:rsidP="0054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35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-0.7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-</w:t>
            </w:r>
            <w:r w:rsidRPr="00635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-0.2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871E8" w14:textId="77777777" w:rsidR="00E36349" w:rsidRPr="006356F8" w:rsidRDefault="00E36349" w:rsidP="005469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35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73%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6C0B4" w14:textId="77777777" w:rsidR="00E36349" w:rsidRPr="006356F8" w:rsidRDefault="00E36349" w:rsidP="0054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35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1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B70B0" w14:textId="77777777" w:rsidR="00E36349" w:rsidRPr="006356F8" w:rsidRDefault="00E36349" w:rsidP="0054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35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4.76**</w:t>
            </w:r>
          </w:p>
        </w:tc>
      </w:tr>
      <w:tr w:rsidR="00E36349" w:rsidRPr="006356F8" w14:paraId="2A1553CF" w14:textId="77777777" w:rsidTr="005469E6">
        <w:trPr>
          <w:trHeight w:val="384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6059A" w14:textId="77777777" w:rsidR="00E36349" w:rsidRPr="006356F8" w:rsidRDefault="00E36349" w:rsidP="0054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35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amyshna, et al. (2022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1C647" w14:textId="77777777" w:rsidR="00E36349" w:rsidRPr="006356F8" w:rsidRDefault="00E36349" w:rsidP="0054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35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-0.47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069C2" w14:textId="77777777" w:rsidR="00E36349" w:rsidRPr="006356F8" w:rsidRDefault="00E36349" w:rsidP="0054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35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-0.75- -0.0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61AC2" w14:textId="77777777" w:rsidR="00E36349" w:rsidRPr="006356F8" w:rsidRDefault="00E36349" w:rsidP="005469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35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82%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D51CD" w14:textId="77777777" w:rsidR="00E36349" w:rsidRPr="006356F8" w:rsidRDefault="00E36349" w:rsidP="0054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35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2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810B1" w14:textId="77777777" w:rsidR="00E36349" w:rsidRPr="006356F8" w:rsidRDefault="00E36349" w:rsidP="0054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35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1.78**</w:t>
            </w:r>
          </w:p>
        </w:tc>
      </w:tr>
      <w:tr w:rsidR="00E36349" w:rsidRPr="006356F8" w14:paraId="3EADC3C2" w14:textId="77777777" w:rsidTr="005469E6">
        <w:trPr>
          <w:trHeight w:val="384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CE932" w14:textId="77777777" w:rsidR="00E36349" w:rsidRPr="006356F8" w:rsidRDefault="00E36349" w:rsidP="0054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401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rausz</w:t>
            </w:r>
            <w:r w:rsidRPr="00635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et al. (2004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AD119" w14:textId="77777777" w:rsidR="00E36349" w:rsidRPr="006356F8" w:rsidRDefault="00E36349" w:rsidP="0054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35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-0.47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46CD2" w14:textId="77777777" w:rsidR="00E36349" w:rsidRPr="006356F8" w:rsidRDefault="00E36349" w:rsidP="0054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35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-0.72- -0.1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F8BBB" w14:textId="77777777" w:rsidR="00E36349" w:rsidRPr="006356F8" w:rsidRDefault="00E36349" w:rsidP="005469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35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85%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05DCC" w14:textId="77777777" w:rsidR="00E36349" w:rsidRPr="006356F8" w:rsidRDefault="00E36349" w:rsidP="0054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35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1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B4549" w14:textId="77777777" w:rsidR="00E36349" w:rsidRPr="006356F8" w:rsidRDefault="00E36349" w:rsidP="0054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35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6.72***</w:t>
            </w:r>
          </w:p>
        </w:tc>
      </w:tr>
      <w:tr w:rsidR="00E36349" w:rsidRPr="006356F8" w14:paraId="329AC953" w14:textId="77777777" w:rsidTr="005469E6">
        <w:trPr>
          <w:trHeight w:val="384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BB2D5" w14:textId="77777777" w:rsidR="00E36349" w:rsidRPr="006356F8" w:rsidRDefault="00E36349" w:rsidP="0054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401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umar</w:t>
            </w:r>
            <w:r w:rsidRPr="00635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et al. (2018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8688D" w14:textId="77777777" w:rsidR="00E36349" w:rsidRPr="006356F8" w:rsidRDefault="00E36349" w:rsidP="0054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35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-0.43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FB486" w14:textId="77777777" w:rsidR="00E36349" w:rsidRPr="006356F8" w:rsidRDefault="00E36349" w:rsidP="0054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35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-0.70- -0.0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D6793" w14:textId="77777777" w:rsidR="00E36349" w:rsidRPr="006356F8" w:rsidRDefault="00E36349" w:rsidP="005469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35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83%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B45A5" w14:textId="77777777" w:rsidR="00E36349" w:rsidRPr="006356F8" w:rsidRDefault="00E36349" w:rsidP="0054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35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1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BC393" w14:textId="77777777" w:rsidR="00E36349" w:rsidRPr="006356F8" w:rsidRDefault="00E36349" w:rsidP="0054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35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3.24***</w:t>
            </w:r>
          </w:p>
        </w:tc>
      </w:tr>
      <w:tr w:rsidR="00E36349" w:rsidRPr="006356F8" w14:paraId="2D134654" w14:textId="77777777" w:rsidTr="005469E6">
        <w:trPr>
          <w:trHeight w:val="384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A56B5" w14:textId="77777777" w:rsidR="00E36349" w:rsidRPr="006356F8" w:rsidRDefault="00E36349" w:rsidP="0054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35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iulescu, et al. (2018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D4AA0" w14:textId="77777777" w:rsidR="00E36349" w:rsidRPr="006356F8" w:rsidRDefault="00E36349" w:rsidP="0054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35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-0.34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4B31D" w14:textId="77777777" w:rsidR="00E36349" w:rsidRPr="006356F8" w:rsidRDefault="00E36349" w:rsidP="0054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35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-0.54- -0.1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85B52" w14:textId="77777777" w:rsidR="00E36349" w:rsidRPr="006356F8" w:rsidRDefault="00E36349" w:rsidP="005469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35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75%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40EF7" w14:textId="77777777" w:rsidR="00E36349" w:rsidRPr="006356F8" w:rsidRDefault="00E36349" w:rsidP="0054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35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0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ED9B9" w14:textId="77777777" w:rsidR="00E36349" w:rsidRPr="006356F8" w:rsidRDefault="00E36349" w:rsidP="0054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35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6.28**</w:t>
            </w:r>
          </w:p>
        </w:tc>
      </w:tr>
      <w:tr w:rsidR="00E36349" w:rsidRPr="006356F8" w14:paraId="0A1572FF" w14:textId="77777777" w:rsidTr="005469E6">
        <w:trPr>
          <w:trHeight w:val="384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DE03A" w14:textId="77777777" w:rsidR="00E36349" w:rsidRPr="006356F8" w:rsidRDefault="00E36349" w:rsidP="0054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401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Resta</w:t>
            </w:r>
            <w:r w:rsidRPr="00635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et al. (2012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FF780" w14:textId="77777777" w:rsidR="00E36349" w:rsidRPr="006356F8" w:rsidRDefault="00E36349" w:rsidP="0054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35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-0.53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6A896" w14:textId="77777777" w:rsidR="00E36349" w:rsidRPr="006356F8" w:rsidRDefault="00E36349" w:rsidP="0054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35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-0.75- -0.1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E8072" w14:textId="77777777" w:rsidR="00E36349" w:rsidRPr="006356F8" w:rsidRDefault="00E36349" w:rsidP="005469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35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84%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27C37" w14:textId="77777777" w:rsidR="00E36349" w:rsidRPr="006356F8" w:rsidRDefault="00E36349" w:rsidP="0054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35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1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42BEA" w14:textId="77777777" w:rsidR="00E36349" w:rsidRPr="006356F8" w:rsidRDefault="00E36349" w:rsidP="0054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35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4.37***</w:t>
            </w:r>
          </w:p>
        </w:tc>
      </w:tr>
    </w:tbl>
    <w:p w14:paraId="73E962F2" w14:textId="77777777" w:rsidR="00E36349" w:rsidRPr="006356F8" w:rsidRDefault="00E36349" w:rsidP="00E36349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356F8">
        <w:rPr>
          <w:rFonts w:ascii="Times New Roman" w:hAnsi="Times New Roman" w:cs="Times New Roman"/>
          <w:sz w:val="20"/>
          <w:szCs w:val="20"/>
          <w:lang w:val="en-US"/>
        </w:rPr>
        <w:t>*-p&lt;0.05; **-p&lt;0.01; ***-p&lt;0.001</w:t>
      </w:r>
    </w:p>
    <w:p w14:paraId="3BAA6203" w14:textId="77777777" w:rsidR="00770EDE" w:rsidRDefault="00770EDE"/>
    <w:sectPr w:rsidR="00770E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349"/>
    <w:rsid w:val="00212192"/>
    <w:rsid w:val="002B464C"/>
    <w:rsid w:val="005978F6"/>
    <w:rsid w:val="005E3603"/>
    <w:rsid w:val="006607A0"/>
    <w:rsid w:val="00770EDE"/>
    <w:rsid w:val="007B4A12"/>
    <w:rsid w:val="008B2CA2"/>
    <w:rsid w:val="008C3C34"/>
    <w:rsid w:val="00AA4D05"/>
    <w:rsid w:val="00E36349"/>
    <w:rsid w:val="00F74601"/>
    <w:rsid w:val="00FC3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EFD627"/>
  <w15:chartTrackingRefBased/>
  <w15:docId w15:val="{703DCB6C-F9BD-4946-8086-6BF33AF81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E36349"/>
  </w:style>
  <w:style w:type="paragraph" w:styleId="Nagwek1">
    <w:name w:val="heading 1"/>
    <w:basedOn w:val="Normalny"/>
    <w:next w:val="Normalny"/>
    <w:link w:val="Nagwek1Znak"/>
    <w:uiPriority w:val="9"/>
    <w:qFormat/>
    <w:rsid w:val="00E363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E363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E363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E363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E363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E363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E363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E363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E363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E363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E363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E363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E36349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E36349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E36349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E36349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E36349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E36349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E363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E363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E363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E363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E363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E36349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E36349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E36349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E363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E36349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E3634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75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ankowski</dc:creator>
  <cp:keywords/>
  <dc:description/>
  <cp:lastModifiedBy>Daniel Pankowski</cp:lastModifiedBy>
  <cp:revision>3</cp:revision>
  <dcterms:created xsi:type="dcterms:W3CDTF">2025-01-08T19:45:00Z</dcterms:created>
  <dcterms:modified xsi:type="dcterms:W3CDTF">2025-09-11T17:16:00Z</dcterms:modified>
</cp:coreProperties>
</file>